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B2E3D4" w14:textId="353D3E4E" w:rsidR="00B80588" w:rsidRPr="007F6F8C" w:rsidRDefault="007F6F8C" w:rsidP="007F6F8C">
      <w:pPr>
        <w:spacing w:line="480" w:lineRule="auto"/>
        <w:rPr>
          <w:b/>
          <w:bCs/>
        </w:rPr>
      </w:pPr>
      <w:r w:rsidRPr="007F6F8C">
        <w:rPr>
          <w:b/>
          <w:bCs/>
        </w:rPr>
        <w:t>SUPPLEMENTAL FIGURE LEGENDS</w:t>
      </w:r>
    </w:p>
    <w:p w14:paraId="21E33592" w14:textId="65C4CB83" w:rsidR="007F6F8C" w:rsidRPr="007F6F8C" w:rsidRDefault="007F6F8C" w:rsidP="007F6F8C">
      <w:pPr>
        <w:spacing w:line="480" w:lineRule="auto"/>
      </w:pPr>
      <w:r w:rsidRPr="007F6F8C">
        <w:rPr>
          <w:b/>
          <w:bCs/>
        </w:rPr>
        <w:t xml:space="preserve">Supplemental Figure 1. </w:t>
      </w:r>
      <w:r w:rsidRPr="007F6F8C">
        <w:t>Cumulative incidence of reoperation after SAVR with bioprosthetic or</w:t>
      </w:r>
      <w:r>
        <w:t xml:space="preserve"> </w:t>
      </w:r>
      <w:r w:rsidRPr="007F6F8C">
        <w:t>mechanical valve. SAVR, surgical aortic valve replacement.</w:t>
      </w:r>
    </w:p>
    <w:p w14:paraId="248AF849" w14:textId="77777777" w:rsidR="007F6F8C" w:rsidRPr="007F6F8C" w:rsidRDefault="007F6F8C" w:rsidP="007F6F8C">
      <w:pPr>
        <w:spacing w:line="480" w:lineRule="auto"/>
      </w:pPr>
      <w:r w:rsidRPr="007F6F8C">
        <w:rPr>
          <w:b/>
          <w:bCs/>
        </w:rPr>
        <w:t xml:space="preserve">Supplemental Figure 2. </w:t>
      </w:r>
      <w:r w:rsidRPr="007F6F8C">
        <w:t>Cumulative incidence of stroke after SAVR with bioprosthetic or</w:t>
      </w:r>
    </w:p>
    <w:p w14:paraId="0263BE9F" w14:textId="77777777" w:rsidR="007F6F8C" w:rsidRPr="007F6F8C" w:rsidRDefault="007F6F8C" w:rsidP="007F6F8C">
      <w:pPr>
        <w:spacing w:line="480" w:lineRule="auto"/>
      </w:pPr>
      <w:r w:rsidRPr="007F6F8C">
        <w:t>mechanical valve. SAVR, surgical aortic valve replacement.</w:t>
      </w:r>
    </w:p>
    <w:p w14:paraId="29CFE544" w14:textId="70490BB7" w:rsidR="007F6F8C" w:rsidRPr="007F6F8C" w:rsidRDefault="007F6F8C" w:rsidP="007F6F8C">
      <w:pPr>
        <w:spacing w:line="480" w:lineRule="auto"/>
      </w:pPr>
      <w:r w:rsidRPr="007F6F8C">
        <w:rPr>
          <w:b/>
          <w:bCs/>
        </w:rPr>
        <w:t xml:space="preserve">Supplemental Figure 3. </w:t>
      </w:r>
      <w:r w:rsidRPr="007F6F8C">
        <w:t>Cumulative incidence of endocarditis after SAVR with bioprosthetic</w:t>
      </w:r>
      <w:r>
        <w:t xml:space="preserve"> </w:t>
      </w:r>
      <w:r w:rsidRPr="007F6F8C">
        <w:t>or mechanical valve. SAVR, surgical aortic valve replacement.</w:t>
      </w:r>
    </w:p>
    <w:p w14:paraId="565DB9C5" w14:textId="3BCEA7E7" w:rsidR="007F6F8C" w:rsidRDefault="007F6F8C" w:rsidP="007F6F8C">
      <w:pPr>
        <w:spacing w:line="480" w:lineRule="auto"/>
      </w:pPr>
    </w:p>
    <w:sectPr w:rsidR="007F6F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F8C"/>
    <w:rsid w:val="000B102D"/>
    <w:rsid w:val="007F6F8C"/>
    <w:rsid w:val="009C6656"/>
    <w:rsid w:val="00B80588"/>
    <w:rsid w:val="00C81F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800D8F"/>
  <w15:chartTrackingRefBased/>
  <w15:docId w15:val="{D64DE5E0-E5AA-460D-8622-F6F9C5444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F6F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F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F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F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F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F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F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F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F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F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F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F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F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F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F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F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F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F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F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F6F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F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F6F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F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F6F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F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F6F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F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F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F8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dlicka, Mary</dc:creator>
  <cp:keywords/>
  <dc:description/>
  <cp:lastModifiedBy>Jedlicka, Mary</cp:lastModifiedBy>
  <cp:revision>2</cp:revision>
  <dcterms:created xsi:type="dcterms:W3CDTF">2024-12-26T21:10:00Z</dcterms:created>
  <dcterms:modified xsi:type="dcterms:W3CDTF">2024-12-26T21:11:00Z</dcterms:modified>
</cp:coreProperties>
</file>